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D551B" w14:textId="5F3458EB" w:rsidR="00467576" w:rsidRPr="00C97F6A" w:rsidRDefault="007F6AD6" w:rsidP="00467576">
      <w:pPr>
        <w:jc w:val="center"/>
        <w:rPr>
          <w:b/>
          <w:bCs/>
        </w:rPr>
      </w:pPr>
      <w:r>
        <w:rPr>
          <w:b/>
          <w:bCs/>
        </w:rPr>
        <w:t>Supplementary Material</w:t>
      </w:r>
      <w:r w:rsidR="00467576" w:rsidRPr="00C97F6A">
        <w:rPr>
          <w:b/>
          <w:bCs/>
        </w:rPr>
        <w:t xml:space="preserve"> A</w:t>
      </w:r>
    </w:p>
    <w:p w14:paraId="2906DEC7" w14:textId="77777777" w:rsidR="00467576" w:rsidRPr="003A3BF0" w:rsidRDefault="00467576" w:rsidP="00467576">
      <w:pPr>
        <w:ind w:right="679"/>
        <w:rPr>
          <w:color w:val="000000" w:themeColor="text1"/>
        </w:rPr>
      </w:pPr>
    </w:p>
    <w:p w14:paraId="079D3656" w14:textId="77777777" w:rsidR="00467576" w:rsidRPr="003A3BF0" w:rsidRDefault="00467576" w:rsidP="00467576">
      <w:pPr>
        <w:ind w:right="679"/>
        <w:rPr>
          <w:color w:val="000000" w:themeColor="text1"/>
        </w:rPr>
      </w:pPr>
    </w:p>
    <w:p w14:paraId="353A4401" w14:textId="77777777" w:rsidR="00467576" w:rsidRPr="00C97F6A" w:rsidRDefault="00467576" w:rsidP="00467576">
      <w:pPr>
        <w:rPr>
          <w:b/>
          <w:bCs/>
          <w:color w:val="000000" w:themeColor="text1"/>
        </w:rPr>
      </w:pPr>
      <w:r w:rsidRPr="00C97F6A">
        <w:rPr>
          <w:b/>
          <w:bCs/>
          <w:color w:val="000000" w:themeColor="text1"/>
        </w:rPr>
        <w:t>Search Strategy</w:t>
      </w:r>
    </w:p>
    <w:p w14:paraId="174FAE23" w14:textId="77777777" w:rsidR="00467576" w:rsidRPr="003A3BF0" w:rsidRDefault="00467576" w:rsidP="00467576">
      <w:pPr>
        <w:rPr>
          <w:color w:val="000000" w:themeColor="text1"/>
        </w:rPr>
      </w:pPr>
    </w:p>
    <w:p w14:paraId="7B3B0030" w14:textId="0E45B9B6" w:rsidR="00467576" w:rsidRPr="003A3BF0" w:rsidRDefault="00467576" w:rsidP="006D78F5">
      <w:pPr>
        <w:spacing w:after="100" w:afterAutospacing="1" w:line="480" w:lineRule="auto"/>
        <w:textAlignment w:val="baseline"/>
        <w:rPr>
          <w:color w:val="000000" w:themeColor="text1"/>
        </w:rPr>
      </w:pPr>
      <w:r w:rsidRPr="003A3BF0">
        <w:rPr>
          <w:color w:val="000000" w:themeColor="text1"/>
        </w:rPr>
        <w:t xml:space="preserve">The search was conducted in the electronic databases of OVID Medline, Scopus, </w:t>
      </w:r>
      <w:proofErr w:type="spellStart"/>
      <w:r w:rsidRPr="003A3BF0">
        <w:rPr>
          <w:color w:val="000000" w:themeColor="text1"/>
        </w:rPr>
        <w:t>PsycNET</w:t>
      </w:r>
      <w:proofErr w:type="spellEnd"/>
      <w:r w:rsidRPr="003A3BF0">
        <w:rPr>
          <w:color w:val="000000" w:themeColor="text1"/>
        </w:rPr>
        <w:t xml:space="preserve"> and Web of Science (from each database's inception date to </w:t>
      </w:r>
      <w:r w:rsidR="00F44DBE">
        <w:rPr>
          <w:color w:val="000000" w:themeColor="text1"/>
        </w:rPr>
        <w:t>June</w:t>
      </w:r>
      <w:r w:rsidRPr="003A3BF0">
        <w:rPr>
          <w:color w:val="000000" w:themeColor="text1"/>
        </w:rPr>
        <w:t xml:space="preserve"> 2024). </w:t>
      </w:r>
      <w:r w:rsidR="009C45C7" w:rsidRPr="002B3321">
        <w:rPr>
          <w:szCs w:val="20"/>
        </w:rPr>
        <w:t>A secondary search was then conducted in Google Scholar to retrieve grey literature</w:t>
      </w:r>
      <w:r w:rsidR="00D65C43" w:rsidRPr="003A3BF0">
        <w:rPr>
          <w:color w:val="000000" w:themeColor="text1"/>
        </w:rPr>
        <w:t xml:space="preserve">. </w:t>
      </w:r>
      <w:r w:rsidRPr="003A3BF0">
        <w:rPr>
          <w:color w:val="000000" w:themeColor="text1"/>
        </w:rPr>
        <w:t xml:space="preserve">The </w:t>
      </w:r>
      <w:r w:rsidR="006D78F5" w:rsidRPr="003A3BF0">
        <w:rPr>
          <w:color w:val="000000" w:themeColor="text1"/>
        </w:rPr>
        <w:t xml:space="preserve">search syntax was tailored for each database </w:t>
      </w:r>
      <w:r w:rsidRPr="003A3BF0">
        <w:rPr>
          <w:color w:val="000000" w:themeColor="text1"/>
        </w:rPr>
        <w:t>focus</w:t>
      </w:r>
      <w:r w:rsidR="009C45C7">
        <w:rPr>
          <w:color w:val="000000" w:themeColor="text1"/>
        </w:rPr>
        <w:t>ing</w:t>
      </w:r>
      <w:r w:rsidRPr="003A3BF0">
        <w:rPr>
          <w:color w:val="000000" w:themeColor="text1"/>
        </w:rPr>
        <w:t xml:space="preserve"> on keywords in titles and abstracts. Study designs involving both clinically</w:t>
      </w:r>
      <w:r w:rsidR="00EF5B99" w:rsidRPr="003A3BF0">
        <w:rPr>
          <w:color w:val="000000" w:themeColor="text1"/>
        </w:rPr>
        <w:t xml:space="preserve"> </w:t>
      </w:r>
      <w:r w:rsidRPr="003A3BF0">
        <w:rPr>
          <w:color w:val="000000" w:themeColor="text1"/>
        </w:rPr>
        <w:t>diagnosed BDD participants and healthy control</w:t>
      </w:r>
      <w:r w:rsidR="006F4DE3">
        <w:rPr>
          <w:color w:val="000000" w:themeColor="text1"/>
        </w:rPr>
        <w:t>s</w:t>
      </w:r>
      <w:r w:rsidRPr="003A3BF0">
        <w:rPr>
          <w:color w:val="000000" w:themeColor="text1"/>
        </w:rPr>
        <w:t xml:space="preserve"> were selected. Searches were limited to English language, and peer-reviewed sources. Search strings for each database are shown </w:t>
      </w:r>
      <w:r w:rsidR="008D3D71">
        <w:rPr>
          <w:color w:val="000000" w:themeColor="text1"/>
        </w:rPr>
        <w:t>below</w:t>
      </w:r>
      <w:r w:rsidRPr="003A3BF0">
        <w:rPr>
          <w:color w:val="000000" w:themeColor="text1"/>
        </w:rPr>
        <w:t>.</w:t>
      </w:r>
    </w:p>
    <w:p w14:paraId="21833444" w14:textId="77777777" w:rsidR="00467576" w:rsidRPr="00C97F6A" w:rsidRDefault="00467576" w:rsidP="00C97F6A">
      <w:pPr>
        <w:rPr>
          <w:b/>
          <w:bCs/>
        </w:rPr>
      </w:pPr>
      <w:r w:rsidRPr="00C97F6A">
        <w:rPr>
          <w:b/>
          <w:bCs/>
        </w:rPr>
        <w:t>Search Results</w:t>
      </w:r>
    </w:p>
    <w:p w14:paraId="4178CDE0" w14:textId="77777777" w:rsidR="00467576" w:rsidRPr="003A3BF0" w:rsidRDefault="00467576" w:rsidP="00467576"/>
    <w:p w14:paraId="527ED48E" w14:textId="1944422F" w:rsidR="00467576" w:rsidRDefault="00467576" w:rsidP="00467576">
      <w:pPr>
        <w:jc w:val="center"/>
      </w:pPr>
      <w:r w:rsidRPr="003A3BF0">
        <w:t xml:space="preserve">Total records in Endnote = </w:t>
      </w:r>
      <w:r w:rsidR="00670340">
        <w:t>9298</w:t>
      </w:r>
      <w:r w:rsidRPr="003A3BF0">
        <w:t xml:space="preserve">, after removal of duplicates = </w:t>
      </w:r>
      <w:r w:rsidR="002217BE">
        <w:t>8411</w:t>
      </w:r>
      <w:r w:rsidRPr="003A3BF0">
        <w:t xml:space="preserve"> (887 duplicates)</w:t>
      </w:r>
    </w:p>
    <w:p w14:paraId="7B1D9DB1" w14:textId="64DB6624" w:rsidR="009C3036" w:rsidRPr="003A3BF0" w:rsidRDefault="009C3036" w:rsidP="00467576">
      <w:pPr>
        <w:jc w:val="center"/>
      </w:pPr>
      <w:r>
        <w:t>Grey literature search = 3</w:t>
      </w:r>
    </w:p>
    <w:p w14:paraId="66AD1EAE" w14:textId="6EE29382" w:rsidR="00467576" w:rsidRPr="003A3BF0" w:rsidRDefault="00467576" w:rsidP="00467576">
      <w:pPr>
        <w:jc w:val="center"/>
      </w:pPr>
      <w:r w:rsidRPr="003A3BF0">
        <w:t xml:space="preserve">Records screened = </w:t>
      </w:r>
      <w:r w:rsidR="00670340">
        <w:t>841</w:t>
      </w:r>
      <w:r w:rsidR="009C3036">
        <w:t>4</w:t>
      </w:r>
    </w:p>
    <w:p w14:paraId="1A7EE3E9" w14:textId="59845C3C" w:rsidR="00467576" w:rsidRPr="003A3BF0" w:rsidRDefault="00467576" w:rsidP="00467576">
      <w:pPr>
        <w:jc w:val="center"/>
      </w:pPr>
      <w:r w:rsidRPr="003A3BF0">
        <w:t>Articles assessed for eligibility = 1</w:t>
      </w:r>
      <w:r w:rsidR="00670340">
        <w:t>4</w:t>
      </w:r>
      <w:r w:rsidR="00F16B93">
        <w:t>6</w:t>
      </w:r>
    </w:p>
    <w:p w14:paraId="10FA2E4D" w14:textId="023A9C71" w:rsidR="00467576" w:rsidRPr="003A3BF0" w:rsidRDefault="00467576" w:rsidP="00467576">
      <w:pPr>
        <w:jc w:val="center"/>
      </w:pPr>
      <w:r w:rsidRPr="003A3BF0">
        <w:t xml:space="preserve">Articles excluded = </w:t>
      </w:r>
      <w:r w:rsidR="00670340">
        <w:t>9</w:t>
      </w:r>
      <w:r w:rsidR="00087689">
        <w:t>2</w:t>
      </w:r>
    </w:p>
    <w:p w14:paraId="68CEEC7A" w14:textId="417DE11C" w:rsidR="00467576" w:rsidRPr="003A3BF0" w:rsidRDefault="00467576" w:rsidP="00467576">
      <w:pPr>
        <w:jc w:val="center"/>
      </w:pPr>
      <w:r w:rsidRPr="003A3BF0">
        <w:t>Articles included = 5</w:t>
      </w:r>
      <w:r w:rsidR="00087689">
        <w:t>4</w:t>
      </w:r>
    </w:p>
    <w:p w14:paraId="1C0FDCDE" w14:textId="77777777" w:rsidR="00AA6C2F" w:rsidRPr="003A3BF0" w:rsidRDefault="00AA6C2F" w:rsidP="00E171B8">
      <w:pPr>
        <w:jc w:val="center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502"/>
        <w:gridCol w:w="2763"/>
        <w:gridCol w:w="1439"/>
        <w:gridCol w:w="1434"/>
      </w:tblGrid>
      <w:tr w:rsidR="00CA244C" w:rsidRPr="003A3BF0" w14:paraId="14462691" w14:textId="77777777" w:rsidTr="000A53EB"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4B2D8D46" w14:textId="77777777" w:rsidR="00E171B8" w:rsidRPr="003A3BF0" w:rsidRDefault="00E171B8" w:rsidP="00B539C9">
            <w:r w:rsidRPr="003A3BF0">
              <w:t>Date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2D918362" w14:textId="77777777" w:rsidR="00E171B8" w:rsidRPr="003A3BF0" w:rsidRDefault="00E171B8" w:rsidP="00B539C9">
            <w:r w:rsidRPr="003A3BF0">
              <w:t>Database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426A0EFC" w14:textId="77777777" w:rsidR="00E171B8" w:rsidRPr="003A3BF0" w:rsidRDefault="00E171B8" w:rsidP="00B539C9">
            <w:r w:rsidRPr="003A3BF0">
              <w:t>Search Term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79CD9EDA" w14:textId="77777777" w:rsidR="00E171B8" w:rsidRPr="003A3BF0" w:rsidRDefault="00E171B8" w:rsidP="00B539C9">
            <w:r w:rsidRPr="003A3BF0">
              <w:t>Limit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60541212" w14:textId="77777777" w:rsidR="00E171B8" w:rsidRPr="003A3BF0" w:rsidRDefault="00E171B8" w:rsidP="00B539C9">
            <w:r w:rsidRPr="003A3BF0">
              <w:t>Records</w:t>
            </w:r>
          </w:p>
        </w:tc>
      </w:tr>
      <w:tr w:rsidR="00CA244C" w:rsidRPr="003A3BF0" w14:paraId="5EC12914" w14:textId="77777777" w:rsidTr="000A53EB">
        <w:tc>
          <w:tcPr>
            <w:tcW w:w="1778" w:type="dxa"/>
            <w:tcBorders>
              <w:top w:val="single" w:sz="4" w:space="0" w:color="auto"/>
            </w:tcBorders>
          </w:tcPr>
          <w:p w14:paraId="62423CF9" w14:textId="39278066" w:rsidR="00E171B8" w:rsidRPr="003A3BF0" w:rsidRDefault="006A1F33" w:rsidP="00B539C9">
            <w:r w:rsidRPr="003A3BF0">
              <w:t>4</w:t>
            </w:r>
            <w:r w:rsidR="00E171B8" w:rsidRPr="003A3BF0">
              <w:t>/3/2</w:t>
            </w:r>
            <w:r w:rsidRPr="003A3BF0">
              <w:t>4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222A146B" w14:textId="77777777" w:rsidR="00E171B8" w:rsidRPr="003A3BF0" w:rsidRDefault="00E171B8" w:rsidP="00B539C9">
            <w:r w:rsidRPr="003A3BF0">
              <w:t>Scopus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435E1F4B" w14:textId="77777777" w:rsidR="00E171B8" w:rsidRPr="003A3BF0" w:rsidRDefault="00E171B8" w:rsidP="00B539C9">
            <w:r w:rsidRPr="003A3BF0">
              <w:t xml:space="preserve">"body dysmorphic disorder" OR "body dysmorphia" OR dysmorphophobia AND </w:t>
            </w:r>
            <w:proofErr w:type="spellStart"/>
            <w:r w:rsidRPr="003A3BF0">
              <w:t>cogniti</w:t>
            </w:r>
            <w:proofErr w:type="spellEnd"/>
            <w:r w:rsidRPr="003A3BF0">
              <w:t>*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0CE35299" w14:textId="2B5EB155" w:rsidR="00E171B8" w:rsidRPr="003A3BF0" w:rsidRDefault="00CA244C" w:rsidP="00B539C9">
            <w:r w:rsidRPr="003A3BF0">
              <w:t>No filters/limits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07E45C9A" w14:textId="44AEB168" w:rsidR="00E171B8" w:rsidRPr="003A3BF0" w:rsidRDefault="00196CE2" w:rsidP="00B539C9">
            <w:r w:rsidRPr="003A3BF0">
              <w:t>6132</w:t>
            </w:r>
          </w:p>
        </w:tc>
      </w:tr>
      <w:tr w:rsidR="00CA244C" w:rsidRPr="003A3BF0" w14:paraId="5465387A" w14:textId="77777777" w:rsidTr="000A53EB">
        <w:tc>
          <w:tcPr>
            <w:tcW w:w="1778" w:type="dxa"/>
          </w:tcPr>
          <w:p w14:paraId="3351D9C1" w14:textId="06B5A165" w:rsidR="00E171B8" w:rsidRPr="003A3BF0" w:rsidRDefault="002374C1" w:rsidP="00B539C9">
            <w:r w:rsidRPr="003A3BF0">
              <w:t>4</w:t>
            </w:r>
            <w:r w:rsidR="00E171B8" w:rsidRPr="003A3BF0">
              <w:t>/3/2</w:t>
            </w:r>
            <w:r w:rsidR="00054C7A" w:rsidRPr="003A3BF0">
              <w:t>4</w:t>
            </w:r>
          </w:p>
        </w:tc>
        <w:tc>
          <w:tcPr>
            <w:tcW w:w="1823" w:type="dxa"/>
          </w:tcPr>
          <w:p w14:paraId="661B93C2" w14:textId="20C27F15" w:rsidR="00E171B8" w:rsidRPr="003A3BF0" w:rsidRDefault="002374C1" w:rsidP="00B539C9">
            <w:r w:rsidRPr="003A3BF0">
              <w:t xml:space="preserve">OVID </w:t>
            </w:r>
            <w:r w:rsidR="007E0E3D" w:rsidRPr="003A3BF0">
              <w:t>M</w:t>
            </w:r>
            <w:r w:rsidRPr="003A3BF0">
              <w:t>edline</w:t>
            </w:r>
          </w:p>
        </w:tc>
        <w:tc>
          <w:tcPr>
            <w:tcW w:w="2157" w:type="dxa"/>
          </w:tcPr>
          <w:p w14:paraId="0A90E0D4" w14:textId="77777777" w:rsidR="00CA244C" w:rsidRPr="003A3BF0" w:rsidRDefault="00CA244C" w:rsidP="00CA244C">
            <w:r w:rsidRPr="003A3BF0">
              <w:t xml:space="preserve">MESH terms: somatoform disorders/ body dysmorphic disorders/ cognition/ executive function/ learning/ </w:t>
            </w:r>
            <w:r w:rsidRPr="003A3BF0">
              <w:lastRenderedPageBreak/>
              <w:t>mentalization/ perception/ social perception/ social cognition/ space perception/ taste perception/ time perception/ touch perception/ visual perception/ weight perception/ "theory of mind"/ Processing Speed/ Executive Function/ or Cognition Disorders/ Cognitive Dysfunction/ Memory/px [Psychology], Attention/px [Psychology]</w:t>
            </w:r>
          </w:p>
          <w:p w14:paraId="4B0060BA" w14:textId="74F22E8C" w:rsidR="00F84443" w:rsidRPr="003A3BF0" w:rsidRDefault="00CA244C" w:rsidP="00B539C9">
            <w:r w:rsidRPr="003A3BF0">
              <w:t>Keywords: dysmorphophobia, BDD, neurocognition, organization, organisation, flexibility, fluency, empathy, attention, processing</w:t>
            </w:r>
          </w:p>
        </w:tc>
        <w:tc>
          <w:tcPr>
            <w:tcW w:w="1478" w:type="dxa"/>
          </w:tcPr>
          <w:p w14:paraId="688BA4F2" w14:textId="7582FF1A" w:rsidR="00E171B8" w:rsidRPr="003A3BF0" w:rsidRDefault="00CA244C" w:rsidP="00B539C9">
            <w:r w:rsidRPr="003A3BF0">
              <w:lastRenderedPageBreak/>
              <w:t>No filters/limits</w:t>
            </w:r>
          </w:p>
        </w:tc>
        <w:tc>
          <w:tcPr>
            <w:tcW w:w="1774" w:type="dxa"/>
          </w:tcPr>
          <w:p w14:paraId="5043CEE6" w14:textId="77777777" w:rsidR="00E171B8" w:rsidRPr="003A3BF0" w:rsidRDefault="00E171B8" w:rsidP="00B539C9">
            <w:r w:rsidRPr="003A3BF0">
              <w:t>79</w:t>
            </w:r>
          </w:p>
        </w:tc>
      </w:tr>
      <w:tr w:rsidR="00CA244C" w:rsidRPr="003A3BF0" w14:paraId="2BAA1454" w14:textId="77777777" w:rsidTr="000A53EB">
        <w:tc>
          <w:tcPr>
            <w:tcW w:w="1778" w:type="dxa"/>
          </w:tcPr>
          <w:p w14:paraId="4A3481E0" w14:textId="4BF7D2CC" w:rsidR="00E171B8" w:rsidRPr="003A3BF0" w:rsidRDefault="002374C1" w:rsidP="00B539C9">
            <w:r w:rsidRPr="003A3BF0">
              <w:t>4</w:t>
            </w:r>
            <w:r w:rsidR="00E171B8" w:rsidRPr="003A3BF0">
              <w:t>/3/2</w:t>
            </w:r>
            <w:r w:rsidR="00054C7A" w:rsidRPr="003A3BF0">
              <w:t>4</w:t>
            </w:r>
          </w:p>
        </w:tc>
        <w:tc>
          <w:tcPr>
            <w:tcW w:w="1823" w:type="dxa"/>
          </w:tcPr>
          <w:p w14:paraId="5B675B3F" w14:textId="77777777" w:rsidR="00E171B8" w:rsidRPr="003A3BF0" w:rsidRDefault="00E171B8" w:rsidP="00B539C9">
            <w:r w:rsidRPr="003A3BF0">
              <w:t>Web of Science</w:t>
            </w:r>
          </w:p>
        </w:tc>
        <w:tc>
          <w:tcPr>
            <w:tcW w:w="2157" w:type="dxa"/>
          </w:tcPr>
          <w:p w14:paraId="272456CE" w14:textId="77777777" w:rsidR="00E171B8" w:rsidRPr="003A3BF0" w:rsidRDefault="00E171B8" w:rsidP="00B539C9">
            <w:r w:rsidRPr="003A3BF0">
              <w:t>dysmorphophobia OR "body dysmorphia" OR "body dysmorphic disorder" AND "</w:t>
            </w:r>
            <w:proofErr w:type="spellStart"/>
            <w:r w:rsidRPr="003A3BF0">
              <w:t>cogniti</w:t>
            </w:r>
            <w:proofErr w:type="spellEnd"/>
            <w:r w:rsidRPr="003A3BF0">
              <w:t xml:space="preserve">*” OR “social </w:t>
            </w:r>
            <w:proofErr w:type="spellStart"/>
            <w:r w:rsidRPr="003A3BF0">
              <w:t>cogniti</w:t>
            </w:r>
            <w:proofErr w:type="spellEnd"/>
            <w:r w:rsidRPr="003A3BF0">
              <w:t>*” OR “</w:t>
            </w:r>
            <w:proofErr w:type="spellStart"/>
            <w:r w:rsidRPr="003A3BF0">
              <w:t>neurocogniti</w:t>
            </w:r>
            <w:proofErr w:type="spellEnd"/>
            <w:r w:rsidRPr="003A3BF0">
              <w:t>*” OR “</w:t>
            </w:r>
            <w:proofErr w:type="spellStart"/>
            <w:r w:rsidRPr="003A3BF0">
              <w:t>neuropsy</w:t>
            </w:r>
            <w:proofErr w:type="spellEnd"/>
            <w:r w:rsidRPr="003A3BF0">
              <w:t xml:space="preserve">*” OR “visual*” OR “percept*” OR “global” OR “local” OR “emotion recognition” OR “recognition” OR “emotion processing” OR “process” OR “theory of mind” OR “empath” OR “attention*” OR “set-shift” OR “vigilance” OR “executive function” OR </w:t>
            </w:r>
            <w:r w:rsidRPr="003A3BF0">
              <w:lastRenderedPageBreak/>
              <w:t>“decision-making” OR “memory” OR “</w:t>
            </w:r>
            <w:proofErr w:type="spellStart"/>
            <w:r w:rsidRPr="003A3BF0">
              <w:t>mnestic</w:t>
            </w:r>
            <w:proofErr w:type="spellEnd"/>
            <w:r w:rsidRPr="003A3BF0">
              <w:t>” OR “fluency” OR “flexibility” OR “language” OR “verbal” OR non-verbal” OR “motor” OR “inhibition” OR “dysfunction” OR “impair*” OR “face” OR “facial” OR “organization*” OR organizational*"</w:t>
            </w:r>
          </w:p>
        </w:tc>
        <w:tc>
          <w:tcPr>
            <w:tcW w:w="1478" w:type="dxa"/>
          </w:tcPr>
          <w:p w14:paraId="3822EB49" w14:textId="6AC5D0C2" w:rsidR="00E171B8" w:rsidRPr="003A3BF0" w:rsidRDefault="00CA244C" w:rsidP="00B539C9">
            <w:r w:rsidRPr="003A3BF0">
              <w:lastRenderedPageBreak/>
              <w:t>No filters/limits</w:t>
            </w:r>
          </w:p>
        </w:tc>
        <w:tc>
          <w:tcPr>
            <w:tcW w:w="1774" w:type="dxa"/>
          </w:tcPr>
          <w:p w14:paraId="2EA9302E" w14:textId="090922BB" w:rsidR="00E171B8" w:rsidRPr="003A3BF0" w:rsidRDefault="00FD6FA3" w:rsidP="00B539C9">
            <w:r w:rsidRPr="003A3BF0">
              <w:t>9</w:t>
            </w:r>
            <w:r w:rsidR="00E171B8" w:rsidRPr="003A3BF0">
              <w:t>51</w:t>
            </w:r>
          </w:p>
        </w:tc>
      </w:tr>
      <w:tr w:rsidR="00CA244C" w:rsidRPr="003A3BF0" w14:paraId="56B341E3" w14:textId="77777777" w:rsidTr="000A53EB">
        <w:tc>
          <w:tcPr>
            <w:tcW w:w="1778" w:type="dxa"/>
            <w:tcBorders>
              <w:bottom w:val="single" w:sz="4" w:space="0" w:color="auto"/>
            </w:tcBorders>
          </w:tcPr>
          <w:p w14:paraId="36DA9629" w14:textId="560FEBA7" w:rsidR="00E171B8" w:rsidRPr="003A3BF0" w:rsidRDefault="0074346C" w:rsidP="00B539C9">
            <w:r w:rsidRPr="003A3BF0">
              <w:t>4/3/24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7ABF6CD8" w14:textId="0C01AAF6" w:rsidR="00E171B8" w:rsidRPr="003A3BF0" w:rsidRDefault="00E171B8" w:rsidP="00B539C9">
            <w:proofErr w:type="spellStart"/>
            <w:r w:rsidRPr="003A3BF0">
              <w:t>Psyc</w:t>
            </w:r>
            <w:r w:rsidR="008A2FFB" w:rsidRPr="003A3BF0">
              <w:t>Net</w:t>
            </w:r>
            <w:proofErr w:type="spellEnd"/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1CBFA563" w14:textId="638DE17F" w:rsidR="00E171B8" w:rsidRPr="003A3BF0" w:rsidRDefault="00867ACA" w:rsidP="00B539C9">
            <w:pPr>
              <w:rPr>
                <w:color w:val="333333"/>
                <w:shd w:val="clear" w:color="auto" w:fill="FFFFFF"/>
              </w:rPr>
            </w:pPr>
            <w:r w:rsidRPr="003A3BF0">
              <w:rPr>
                <w:rStyle w:val="fq-field"/>
              </w:rPr>
              <w:t>Any Field</w:t>
            </w:r>
            <w:r w:rsidRPr="003A3BF0">
              <w:t>: </w:t>
            </w:r>
            <w:r w:rsidRPr="003A3BF0">
              <w:rPr>
                <w:rStyle w:val="fq-value"/>
              </w:rPr>
              <w:t>cogniti</w:t>
            </w:r>
            <w:proofErr w:type="spellStart"/>
            <w:r w:rsidRPr="003A3BF0">
              <w:rPr>
                <w:rStyle w:val="fq-value"/>
              </w:rPr>
              <w:t>* OR neurocogniti</w:t>
            </w:r>
            <w:proofErr w:type="spellEnd"/>
            <w:r w:rsidRPr="003A3BF0">
              <w:rPr>
                <w:rStyle w:val="fq-value"/>
              </w:rPr>
              <w:t xml:space="preserve">* OR </w:t>
            </w:r>
            <w:proofErr w:type="spellStart"/>
            <w:r w:rsidRPr="003A3BF0">
              <w:rPr>
                <w:rStyle w:val="fq-value"/>
              </w:rPr>
              <w:t>neuropsy</w:t>
            </w:r>
            <w:proofErr w:type="spellEnd"/>
            <w:r w:rsidRPr="003A3BF0">
              <w:rPr>
                <w:rStyle w:val="fq-value"/>
              </w:rPr>
              <w:t xml:space="preserve">* OR visual* OR percept* OR global OR local OR recognition OR processing OR processed OR “theory of mind” OR empath* OR attention* OR "set-shift” OR vigilance OR “executive function” OR “decision-making” OR memory OR </w:t>
            </w:r>
            <w:proofErr w:type="spellStart"/>
            <w:r w:rsidRPr="003A3BF0">
              <w:rPr>
                <w:rStyle w:val="fq-value"/>
              </w:rPr>
              <w:t>mnestic</w:t>
            </w:r>
            <w:proofErr w:type="spellEnd"/>
            <w:r w:rsidRPr="003A3BF0">
              <w:rPr>
                <w:rStyle w:val="fq-value"/>
              </w:rPr>
              <w:t xml:space="preserve"> OR fluency OR flexibility OR language OR verbal OR "non-verbal” OR motor OR inhibition OR dysfunction OR impair* OR face OR facial OR organization* OR organizational*</w:t>
            </w:r>
            <w:r w:rsidRPr="003A3BF0">
              <w:t> </w:t>
            </w:r>
            <w:r w:rsidRPr="003A3BF0">
              <w:rPr>
                <w:rStyle w:val="fq-op"/>
              </w:rPr>
              <w:t>AND</w:t>
            </w:r>
            <w:r w:rsidRPr="003A3BF0">
              <w:t> </w:t>
            </w:r>
            <w:r w:rsidRPr="003A3BF0">
              <w:rPr>
                <w:rStyle w:val="fq-field"/>
              </w:rPr>
              <w:t>Any Field</w:t>
            </w:r>
            <w:r w:rsidRPr="003A3BF0">
              <w:t>: </w:t>
            </w:r>
            <w:r w:rsidRPr="003A3BF0">
              <w:rPr>
                <w:rStyle w:val="fq-value"/>
              </w:rPr>
              <w:t>"body dysmorphic disorder” OR BDD OR “body dysmorphia” OR dysmorphophobia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F3897CF" w14:textId="41E69C3C" w:rsidR="00E171B8" w:rsidRPr="003A3BF0" w:rsidRDefault="00CA244C" w:rsidP="00B539C9">
            <w:r w:rsidRPr="003A3BF0">
              <w:t>No filters/limits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3924E007" w14:textId="679A1890" w:rsidR="00E171B8" w:rsidRPr="003A3BF0" w:rsidRDefault="0080554F" w:rsidP="00B539C9">
            <w:r w:rsidRPr="003A3BF0">
              <w:t>2136</w:t>
            </w:r>
          </w:p>
        </w:tc>
      </w:tr>
    </w:tbl>
    <w:p w14:paraId="35F37709" w14:textId="3EC75763" w:rsidR="00E171B8" w:rsidRPr="003A3BF0" w:rsidRDefault="00E171B8" w:rsidP="00E171B8"/>
    <w:p w14:paraId="72DDCCFE" w14:textId="79AFAEA8" w:rsidR="00E62FB8" w:rsidRPr="003A3BF0" w:rsidRDefault="00E62FB8" w:rsidP="00E171B8">
      <w:r w:rsidRPr="003A3BF0">
        <w:br w:type="page"/>
      </w:r>
    </w:p>
    <w:p w14:paraId="3434BCFF" w14:textId="6F46F60D" w:rsidR="00E62FB8" w:rsidRPr="003A3BF0" w:rsidRDefault="00E62FB8" w:rsidP="007531CA">
      <w:pPr>
        <w:jc w:val="center"/>
        <w:rPr>
          <w:b/>
          <w:bCs/>
        </w:rPr>
      </w:pPr>
      <w:r w:rsidRPr="003A3BF0">
        <w:rPr>
          <w:b/>
          <w:bCs/>
        </w:rPr>
        <w:lastRenderedPageBreak/>
        <w:t>Database Search Strings</w:t>
      </w:r>
    </w:p>
    <w:p w14:paraId="2676425A" w14:textId="77777777" w:rsidR="00240BEB" w:rsidRPr="003A3BF0" w:rsidRDefault="00240BEB" w:rsidP="00E171B8"/>
    <w:p w14:paraId="519C996B" w14:textId="04245996" w:rsidR="006D78F5" w:rsidRPr="003A3BF0" w:rsidRDefault="00873F2C" w:rsidP="00E171B8">
      <w:pPr>
        <w:rPr>
          <w:b/>
          <w:bCs/>
          <w:i/>
          <w:iCs/>
        </w:rPr>
      </w:pPr>
      <w:r w:rsidRPr="003A3BF0">
        <w:rPr>
          <w:b/>
          <w:bCs/>
          <w:i/>
          <w:iCs/>
        </w:rPr>
        <w:t>O</w:t>
      </w:r>
      <w:r w:rsidR="00891D22" w:rsidRPr="003A3BF0">
        <w:rPr>
          <w:b/>
          <w:bCs/>
          <w:i/>
          <w:iCs/>
        </w:rPr>
        <w:t>VID Medline</w:t>
      </w:r>
      <w:r w:rsidRPr="003A3BF0">
        <w:rPr>
          <w:b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6229"/>
        <w:gridCol w:w="1216"/>
      </w:tblGrid>
      <w:tr w:rsidR="00130B4D" w:rsidRPr="003A3BF0" w14:paraId="0A152C2F" w14:textId="77777777" w:rsidTr="00832431">
        <w:tc>
          <w:tcPr>
            <w:tcW w:w="1060" w:type="dxa"/>
            <w:tcBorders>
              <w:left w:val="nil"/>
              <w:bottom w:val="single" w:sz="4" w:space="0" w:color="auto"/>
            </w:tcBorders>
          </w:tcPr>
          <w:p w14:paraId="3853EBB3" w14:textId="13098979" w:rsidR="00130B4D" w:rsidRPr="003A3BF0" w:rsidRDefault="00130B4D" w:rsidP="00E171B8">
            <w:r w:rsidRPr="003A3BF0">
              <w:t>String Number</w:t>
            </w:r>
          </w:p>
        </w:tc>
        <w:tc>
          <w:tcPr>
            <w:tcW w:w="6697" w:type="dxa"/>
            <w:tcBorders>
              <w:bottom w:val="single" w:sz="4" w:space="0" w:color="auto"/>
            </w:tcBorders>
          </w:tcPr>
          <w:p w14:paraId="4CFD90FA" w14:textId="459D22FC" w:rsidR="00130B4D" w:rsidRPr="003A3BF0" w:rsidRDefault="00130B4D" w:rsidP="00E171B8">
            <w:r w:rsidRPr="003A3BF0">
              <w:t>Searches</w:t>
            </w:r>
          </w:p>
        </w:tc>
        <w:tc>
          <w:tcPr>
            <w:tcW w:w="1253" w:type="dxa"/>
            <w:tcBorders>
              <w:bottom w:val="single" w:sz="4" w:space="0" w:color="auto"/>
              <w:right w:val="nil"/>
            </w:tcBorders>
          </w:tcPr>
          <w:p w14:paraId="36AF9C8A" w14:textId="0176B6F0" w:rsidR="00130B4D" w:rsidRPr="003A3BF0" w:rsidRDefault="00130B4D" w:rsidP="00E171B8">
            <w:r w:rsidRPr="003A3BF0">
              <w:t>Results</w:t>
            </w:r>
          </w:p>
        </w:tc>
      </w:tr>
      <w:tr w:rsidR="00130B4D" w:rsidRPr="003A3BF0" w14:paraId="446C3260" w14:textId="77777777" w:rsidTr="00832431">
        <w:tc>
          <w:tcPr>
            <w:tcW w:w="1060" w:type="dxa"/>
            <w:tcBorders>
              <w:top w:val="single" w:sz="4" w:space="0" w:color="auto"/>
              <w:left w:val="nil"/>
              <w:bottom w:val="nil"/>
            </w:tcBorders>
          </w:tcPr>
          <w:p w14:paraId="5C5A59A9" w14:textId="6FEB9675" w:rsidR="00130B4D" w:rsidRPr="003A3BF0" w:rsidRDefault="00130B4D" w:rsidP="00E171B8">
            <w:r w:rsidRPr="003A3BF0">
              <w:t>1</w:t>
            </w:r>
          </w:p>
        </w:tc>
        <w:tc>
          <w:tcPr>
            <w:tcW w:w="6697" w:type="dxa"/>
            <w:tcBorders>
              <w:top w:val="single" w:sz="4" w:space="0" w:color="auto"/>
              <w:bottom w:val="nil"/>
            </w:tcBorders>
          </w:tcPr>
          <w:p w14:paraId="694CB694" w14:textId="37132E02" w:rsidR="00130B4D" w:rsidRPr="003A3BF0" w:rsidRDefault="00B43923" w:rsidP="00E171B8">
            <w:r w:rsidRPr="003A3BF0">
              <w:t>s</w:t>
            </w:r>
            <w:r w:rsidR="00130B4D" w:rsidRPr="003A3BF0">
              <w:t>omatoform disorder/ or body dysmorphic disorder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  <w:right w:val="nil"/>
            </w:tcBorders>
          </w:tcPr>
          <w:p w14:paraId="3F052BC0" w14:textId="73239775" w:rsidR="00130B4D" w:rsidRPr="003A3BF0" w:rsidRDefault="00130B4D" w:rsidP="00E171B8">
            <w:r w:rsidRPr="003A3BF0">
              <w:t>10897</w:t>
            </w:r>
          </w:p>
        </w:tc>
      </w:tr>
      <w:tr w:rsidR="00130B4D" w:rsidRPr="003A3BF0" w14:paraId="4E0E5B7F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4146DDF5" w14:textId="3BF80CDA" w:rsidR="00130B4D" w:rsidRPr="003A3BF0" w:rsidRDefault="00130B4D" w:rsidP="00E171B8">
            <w:r w:rsidRPr="003A3BF0">
              <w:t>2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05D56D9C" w14:textId="1B92785A" w:rsidR="00130B4D" w:rsidRPr="003A3BF0" w:rsidRDefault="00B43923" w:rsidP="00E171B8">
            <w:r w:rsidRPr="003A3BF0">
              <w:t>d</w:t>
            </w:r>
            <w:r w:rsidR="00130B4D" w:rsidRPr="003A3BF0">
              <w:t>ysmorphophobia.mp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67DAC041" w14:textId="5C8815C8" w:rsidR="00130B4D" w:rsidRPr="003A3BF0" w:rsidRDefault="00130B4D" w:rsidP="00E171B8">
            <w:r w:rsidRPr="003A3BF0">
              <w:t>205</w:t>
            </w:r>
          </w:p>
        </w:tc>
      </w:tr>
      <w:tr w:rsidR="00130B4D" w:rsidRPr="003A3BF0" w14:paraId="477C7BD1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4ED088D1" w14:textId="3611D4E6" w:rsidR="00130B4D" w:rsidRPr="003A3BF0" w:rsidRDefault="00130B4D" w:rsidP="00E171B8">
            <w:r w:rsidRPr="003A3BF0">
              <w:t>3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17D907D5" w14:textId="42E027A8" w:rsidR="00130B4D" w:rsidRPr="003A3BF0" w:rsidRDefault="00B43923" w:rsidP="00E171B8">
            <w:proofErr w:type="spellStart"/>
            <w:r w:rsidRPr="003A3BF0">
              <w:t>d</w:t>
            </w:r>
            <w:r w:rsidR="00130B4D" w:rsidRPr="003A3BF0">
              <w:t>ysmorphoph</w:t>
            </w:r>
            <w:proofErr w:type="spellEnd"/>
            <w:r w:rsidR="00130B4D" w:rsidRPr="003A3BF0">
              <w:t>*.</w:t>
            </w:r>
            <w:proofErr w:type="spellStart"/>
            <w:r w:rsidR="00130B4D" w:rsidRPr="003A3BF0">
              <w:t>mp</w:t>
            </w:r>
            <w:proofErr w:type="spellEnd"/>
            <w:r w:rsidR="00130B4D" w:rsidRPr="003A3BF0">
              <w:t>. [</w:t>
            </w:r>
            <w:proofErr w:type="spellStart"/>
            <w:r w:rsidR="00130B4D" w:rsidRPr="003A3BF0">
              <w:t>mp</w:t>
            </w:r>
            <w:proofErr w:type="spellEnd"/>
            <w:r w:rsidR="00130B4D" w:rsidRPr="003A3BF0">
              <w:t>=title, book title, abstract, original title, name of substance word, subject heading word, floating sub-heading word, keyword heading word, organism supplementary concept word, unique identifier, synonyms, population supplementary concept word, anatomy supplementary concept word]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7C0E310B" w14:textId="13D7CFD3" w:rsidR="00130B4D" w:rsidRPr="003A3BF0" w:rsidRDefault="00130B4D" w:rsidP="00E171B8">
            <w:r w:rsidRPr="003A3BF0">
              <w:t>256</w:t>
            </w:r>
          </w:p>
        </w:tc>
      </w:tr>
      <w:tr w:rsidR="00130B4D" w:rsidRPr="003A3BF0" w14:paraId="24792EB3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5963D939" w14:textId="65213CE4" w:rsidR="00130B4D" w:rsidRPr="003A3BF0" w:rsidRDefault="00130B4D" w:rsidP="00E171B8">
            <w:r w:rsidRPr="003A3BF0">
              <w:t>4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0DA6CE7B" w14:textId="311DA586" w:rsidR="00130B4D" w:rsidRPr="003A3BF0" w:rsidRDefault="00130B4D" w:rsidP="00E171B8">
            <w:r w:rsidRPr="003A3BF0">
              <w:t>BDD.mp.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534BF815" w14:textId="1383CDA0" w:rsidR="00130B4D" w:rsidRPr="003A3BF0" w:rsidRDefault="00130B4D" w:rsidP="00E171B8">
            <w:r w:rsidRPr="003A3BF0">
              <w:t>2188</w:t>
            </w:r>
          </w:p>
        </w:tc>
      </w:tr>
      <w:tr w:rsidR="00130B4D" w:rsidRPr="003A3BF0" w14:paraId="1D318FCE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6F647E7B" w14:textId="4729DFA7" w:rsidR="00130B4D" w:rsidRPr="003A3BF0" w:rsidRDefault="00130B4D" w:rsidP="00E171B8">
            <w:r w:rsidRPr="003A3BF0">
              <w:t>5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5801402C" w14:textId="14FB6FF6" w:rsidR="00130B4D" w:rsidRPr="003A3BF0" w:rsidRDefault="00B43923" w:rsidP="00E171B8">
            <w:r w:rsidRPr="003A3BF0">
              <w:t>c</w:t>
            </w:r>
            <w:r w:rsidR="00130B4D" w:rsidRPr="003A3BF0">
              <w:t>ognition/ or executive function/ or learning/ or mentalization/ or perception/ or social perception/ or social cognition/ or space perception/ or taste perception/ or time perception/ or touch perception/ or visual perception/ or weight perception/ or “theory of mind”/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4307CC33" w14:textId="26ACF3EE" w:rsidR="00130B4D" w:rsidRPr="003A3BF0" w:rsidRDefault="00130B4D" w:rsidP="00E171B8">
            <w:r w:rsidRPr="003A3BF0">
              <w:t>383631</w:t>
            </w:r>
          </w:p>
        </w:tc>
      </w:tr>
      <w:tr w:rsidR="00130B4D" w:rsidRPr="003A3BF0" w14:paraId="7B3082D8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4825A249" w14:textId="2C75E7EE" w:rsidR="00130B4D" w:rsidRPr="003A3BF0" w:rsidRDefault="00130B4D" w:rsidP="00E171B8">
            <w:r w:rsidRPr="003A3BF0">
              <w:t>6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11668C0F" w14:textId="69DF094D" w:rsidR="00130B4D" w:rsidRPr="003A3BF0" w:rsidRDefault="00130B4D" w:rsidP="00E171B8">
            <w:r w:rsidRPr="003A3BF0">
              <w:t>1 or 3 or 4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2617D419" w14:textId="34A0EED6" w:rsidR="00130B4D" w:rsidRPr="003A3BF0" w:rsidRDefault="00130B4D" w:rsidP="00E171B8">
            <w:r w:rsidRPr="003A3BF0">
              <w:t>12641</w:t>
            </w:r>
          </w:p>
        </w:tc>
      </w:tr>
      <w:tr w:rsidR="00130B4D" w:rsidRPr="003A3BF0" w14:paraId="76DECEE7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18C00540" w14:textId="5CB47851" w:rsidR="00130B4D" w:rsidRPr="003A3BF0" w:rsidRDefault="00130B4D" w:rsidP="00E171B8">
            <w:r w:rsidRPr="003A3BF0">
              <w:t>7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19962E3C" w14:textId="1195D8CD" w:rsidR="00130B4D" w:rsidRPr="003A3BF0" w:rsidRDefault="00130B4D" w:rsidP="00E171B8">
            <w:r w:rsidRPr="003A3BF0">
              <w:t>5 and 6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3178804D" w14:textId="119A3AFA" w:rsidR="00130B4D" w:rsidRPr="003A3BF0" w:rsidRDefault="00130B4D" w:rsidP="00E171B8">
            <w:r w:rsidRPr="003A3BF0">
              <w:t>287</w:t>
            </w:r>
          </w:p>
        </w:tc>
      </w:tr>
      <w:tr w:rsidR="00130B4D" w:rsidRPr="003A3BF0" w14:paraId="1617C462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37C8E987" w14:textId="28D5A757" w:rsidR="00130B4D" w:rsidRPr="003A3BF0" w:rsidRDefault="00130B4D" w:rsidP="00E171B8">
            <w:r w:rsidRPr="003A3BF0">
              <w:t>8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31B3B7C9" w14:textId="47CC06BE" w:rsidR="00130B4D" w:rsidRPr="003A3BF0" w:rsidRDefault="00B43923" w:rsidP="00E171B8">
            <w:r w:rsidRPr="003A3BF0">
              <w:t>n</w:t>
            </w:r>
            <w:r w:rsidR="00130B4D" w:rsidRPr="003A3BF0">
              <w:t>eurocognition.mp.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569E6865" w14:textId="60E3426A" w:rsidR="00130B4D" w:rsidRPr="003A3BF0" w:rsidRDefault="00130B4D" w:rsidP="00E171B8">
            <w:r w:rsidRPr="003A3BF0">
              <w:t>3171</w:t>
            </w:r>
          </w:p>
        </w:tc>
      </w:tr>
      <w:tr w:rsidR="00130B4D" w:rsidRPr="003A3BF0" w14:paraId="4A34B4D6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2C288597" w14:textId="630A64C9" w:rsidR="00130B4D" w:rsidRPr="003A3BF0" w:rsidRDefault="00130B4D" w:rsidP="00E171B8">
            <w:r w:rsidRPr="003A3BF0">
              <w:t>9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2999B392" w14:textId="60363DD8" w:rsidR="00130B4D" w:rsidRPr="003A3BF0" w:rsidRDefault="00130B4D" w:rsidP="00E171B8">
            <w:r w:rsidRPr="003A3BF0">
              <w:t>Processing Speed/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088AA6FC" w14:textId="710C2E6C" w:rsidR="00130B4D" w:rsidRPr="003A3BF0" w:rsidRDefault="00130B4D" w:rsidP="00E171B8">
            <w:r w:rsidRPr="003A3BF0">
              <w:t>129</w:t>
            </w:r>
          </w:p>
        </w:tc>
      </w:tr>
      <w:tr w:rsidR="00130B4D" w:rsidRPr="003A3BF0" w14:paraId="2F8DD6DF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164ADCD4" w14:textId="0E920C57" w:rsidR="00130B4D" w:rsidRPr="003A3BF0" w:rsidRDefault="00130B4D" w:rsidP="00E171B8">
            <w:r w:rsidRPr="003A3BF0">
              <w:t>10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51066BFC" w14:textId="6AB2D440" w:rsidR="00130B4D" w:rsidRPr="003A3BF0" w:rsidRDefault="00130B4D" w:rsidP="00E171B8">
            <w:r w:rsidRPr="003A3BF0">
              <w:t>Executive Function/ or Cognition Disorders/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7E697A82" w14:textId="208338EA" w:rsidR="00130B4D" w:rsidRPr="003A3BF0" w:rsidRDefault="00130B4D" w:rsidP="00E171B8">
            <w:r w:rsidRPr="003A3BF0">
              <w:t>84481</w:t>
            </w:r>
          </w:p>
        </w:tc>
      </w:tr>
      <w:tr w:rsidR="0001215A" w:rsidRPr="003A3BF0" w14:paraId="27644436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5E185FC9" w14:textId="389C22A8" w:rsidR="0001215A" w:rsidRPr="003A3BF0" w:rsidRDefault="0001215A" w:rsidP="00E171B8">
            <w:r w:rsidRPr="003A3BF0">
              <w:t>11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681F8718" w14:textId="74B66824" w:rsidR="0001215A" w:rsidRPr="003A3BF0" w:rsidRDefault="00ED7443" w:rsidP="00E171B8">
            <w:r w:rsidRPr="003A3BF0">
              <w:t>Memory/</w:t>
            </w:r>
            <w:proofErr w:type="gramStart"/>
            <w:r w:rsidRPr="003A3BF0">
              <w:t>px[</w:t>
            </w:r>
            <w:proofErr w:type="gramEnd"/>
            <w:r w:rsidRPr="003A3BF0">
              <w:t>Psychology]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1C8EA533" w14:textId="14C63287" w:rsidR="0001215A" w:rsidRPr="003A3BF0" w:rsidRDefault="00ED7443" w:rsidP="00E171B8">
            <w:r w:rsidRPr="003A3BF0">
              <w:t>1</w:t>
            </w:r>
          </w:p>
        </w:tc>
      </w:tr>
      <w:tr w:rsidR="00ED7443" w:rsidRPr="003A3BF0" w14:paraId="63892515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329E7283" w14:textId="5453FFE8" w:rsidR="00ED7443" w:rsidRPr="003A3BF0" w:rsidRDefault="00ED7443" w:rsidP="00E171B8">
            <w:r w:rsidRPr="003A3BF0">
              <w:t>12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039BE37C" w14:textId="0A671F13" w:rsidR="00ED7443" w:rsidRPr="003A3BF0" w:rsidRDefault="00ED7443" w:rsidP="00E171B8">
            <w:r w:rsidRPr="003A3BF0">
              <w:t>organisation.mp.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0E72C200" w14:textId="5548B7E6" w:rsidR="00ED7443" w:rsidRPr="003A3BF0" w:rsidRDefault="004A7B40" w:rsidP="00E171B8">
            <w:r w:rsidRPr="003A3BF0">
              <w:t>41521</w:t>
            </w:r>
          </w:p>
        </w:tc>
      </w:tr>
      <w:tr w:rsidR="00ED7443" w:rsidRPr="003A3BF0" w14:paraId="1F1A3A0D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34BC44C7" w14:textId="2AB94B19" w:rsidR="00ED7443" w:rsidRPr="003A3BF0" w:rsidRDefault="00ED7443" w:rsidP="00E171B8">
            <w:r w:rsidRPr="003A3BF0">
              <w:t>13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35A75378" w14:textId="2A24A7C7" w:rsidR="00ED7443" w:rsidRPr="003A3BF0" w:rsidRDefault="00ED7443" w:rsidP="00E171B8">
            <w:r w:rsidRPr="003A3BF0">
              <w:t>organization.mp.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6F39FFE0" w14:textId="3058E338" w:rsidR="00ED7443" w:rsidRPr="003A3BF0" w:rsidRDefault="004A7B40" w:rsidP="00E171B8">
            <w:r w:rsidRPr="003A3BF0">
              <w:t>867915</w:t>
            </w:r>
          </w:p>
        </w:tc>
      </w:tr>
      <w:tr w:rsidR="000A2897" w:rsidRPr="003A3BF0" w14:paraId="4F5E71BF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3CBFD21A" w14:textId="7D7BF089" w:rsidR="000A2897" w:rsidRPr="003A3BF0" w:rsidRDefault="000A2897" w:rsidP="00E171B8">
            <w:r w:rsidRPr="003A3BF0">
              <w:t>14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25EBFFFF" w14:textId="7F016C89" w:rsidR="000A2897" w:rsidRPr="003A3BF0" w:rsidRDefault="00EF3042" w:rsidP="00E171B8">
            <w:r w:rsidRPr="003A3BF0">
              <w:t>f</w:t>
            </w:r>
            <w:r w:rsidR="000A2897" w:rsidRPr="003A3BF0">
              <w:t>lexibility.mp.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69C8973A" w14:textId="6551A4B3" w:rsidR="000A2897" w:rsidRPr="003A3BF0" w:rsidRDefault="00AB5476" w:rsidP="00E171B8">
            <w:r w:rsidRPr="003A3BF0">
              <w:t>101190</w:t>
            </w:r>
          </w:p>
        </w:tc>
      </w:tr>
      <w:tr w:rsidR="00EF3042" w:rsidRPr="003A3BF0" w14:paraId="1159B513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6F089862" w14:textId="22296477" w:rsidR="00EF3042" w:rsidRPr="003A3BF0" w:rsidRDefault="00EF3042" w:rsidP="00E171B8">
            <w:r w:rsidRPr="003A3BF0">
              <w:t>15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37CAE82E" w14:textId="1D70CCAD" w:rsidR="00EF3042" w:rsidRPr="003A3BF0" w:rsidRDefault="00A4059E" w:rsidP="00E171B8">
            <w:r w:rsidRPr="003A3BF0">
              <w:t>Cognitive Dysfunction/ or fluency.mp</w:t>
            </w:r>
            <w:r w:rsidR="00D771E0" w:rsidRPr="003A3BF0">
              <w:t>.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7E39FADC" w14:textId="74970740" w:rsidR="00EF3042" w:rsidRPr="003A3BF0" w:rsidRDefault="00A4059E" w:rsidP="00E171B8">
            <w:r w:rsidRPr="003A3BF0">
              <w:t>53766</w:t>
            </w:r>
          </w:p>
        </w:tc>
      </w:tr>
      <w:tr w:rsidR="00D771E0" w:rsidRPr="003A3BF0" w14:paraId="0E05761F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6BCE8BB6" w14:textId="19AB4E4A" w:rsidR="00D771E0" w:rsidRPr="003A3BF0" w:rsidRDefault="00D771E0" w:rsidP="00E171B8">
            <w:r w:rsidRPr="003A3BF0">
              <w:t>16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6DD2C28B" w14:textId="574216C8" w:rsidR="00D771E0" w:rsidRPr="003A3BF0" w:rsidRDefault="00D771E0" w:rsidP="00E171B8">
            <w:r w:rsidRPr="003A3BF0">
              <w:t>empathy.mp.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497E5165" w14:textId="05EEEADD" w:rsidR="00D771E0" w:rsidRPr="003A3BF0" w:rsidRDefault="00BD72A5" w:rsidP="00E171B8">
            <w:r w:rsidRPr="003A3BF0">
              <w:t>33803</w:t>
            </w:r>
          </w:p>
        </w:tc>
      </w:tr>
      <w:tr w:rsidR="00B23B3C" w:rsidRPr="003A3BF0" w14:paraId="7B0D5E4C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137EE166" w14:textId="2E7F4F3E" w:rsidR="00B23B3C" w:rsidRPr="003A3BF0" w:rsidRDefault="00B23B3C" w:rsidP="00E171B8">
            <w:r w:rsidRPr="003A3BF0">
              <w:t>17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0599C200" w14:textId="25A797CC" w:rsidR="00B23B3C" w:rsidRPr="003A3BF0" w:rsidRDefault="00B23B3C" w:rsidP="00E171B8">
            <w:r w:rsidRPr="003A3BF0">
              <w:t>Attention/</w:t>
            </w:r>
            <w:proofErr w:type="gramStart"/>
            <w:r w:rsidRPr="003A3BF0">
              <w:t>px[</w:t>
            </w:r>
            <w:proofErr w:type="gramEnd"/>
            <w:r w:rsidRPr="003A3BF0">
              <w:t>Psychology]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76B43976" w14:textId="5E48DCB3" w:rsidR="00B23B3C" w:rsidRPr="003A3BF0" w:rsidRDefault="00B23B3C" w:rsidP="00E171B8">
            <w:r w:rsidRPr="003A3BF0">
              <w:t>11</w:t>
            </w:r>
          </w:p>
        </w:tc>
      </w:tr>
      <w:tr w:rsidR="00B23B3C" w:rsidRPr="003A3BF0" w14:paraId="70C842A3" w14:textId="77777777" w:rsidTr="00832431">
        <w:tc>
          <w:tcPr>
            <w:tcW w:w="1060" w:type="dxa"/>
            <w:tcBorders>
              <w:top w:val="nil"/>
              <w:left w:val="nil"/>
              <w:bottom w:val="nil"/>
            </w:tcBorders>
          </w:tcPr>
          <w:p w14:paraId="43213289" w14:textId="2663ED74" w:rsidR="00B23B3C" w:rsidRPr="003A3BF0" w:rsidRDefault="00B23B3C" w:rsidP="00E171B8">
            <w:r w:rsidRPr="003A3BF0">
              <w:t>18</w:t>
            </w:r>
          </w:p>
        </w:tc>
        <w:tc>
          <w:tcPr>
            <w:tcW w:w="6697" w:type="dxa"/>
            <w:tcBorders>
              <w:top w:val="nil"/>
              <w:bottom w:val="nil"/>
            </w:tcBorders>
          </w:tcPr>
          <w:p w14:paraId="6B9C8F94" w14:textId="478CD798" w:rsidR="00B23B3C" w:rsidRPr="003A3BF0" w:rsidRDefault="00B23B3C" w:rsidP="00E171B8">
            <w:r w:rsidRPr="003A3BF0">
              <w:t>emotion.mp.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703D0A7D" w14:textId="4D9C3017" w:rsidR="00B23B3C" w:rsidRPr="003A3BF0" w:rsidRDefault="00B23B3C" w:rsidP="00E171B8">
            <w:r w:rsidRPr="003A3BF0">
              <w:t>59445</w:t>
            </w:r>
          </w:p>
        </w:tc>
      </w:tr>
      <w:tr w:rsidR="00B23B3C" w:rsidRPr="003A3BF0" w14:paraId="0C3909FD" w14:textId="77777777" w:rsidTr="00832431">
        <w:tc>
          <w:tcPr>
            <w:tcW w:w="1060" w:type="dxa"/>
            <w:tcBorders>
              <w:top w:val="nil"/>
              <w:left w:val="nil"/>
            </w:tcBorders>
          </w:tcPr>
          <w:p w14:paraId="0BAF5241" w14:textId="6C7033AB" w:rsidR="00B23B3C" w:rsidRPr="003A3BF0" w:rsidRDefault="00B23B3C" w:rsidP="00E171B8">
            <w:r w:rsidRPr="003A3BF0">
              <w:t>19</w:t>
            </w:r>
          </w:p>
        </w:tc>
        <w:tc>
          <w:tcPr>
            <w:tcW w:w="6697" w:type="dxa"/>
            <w:tcBorders>
              <w:top w:val="nil"/>
            </w:tcBorders>
          </w:tcPr>
          <w:p w14:paraId="5FF346B4" w14:textId="453A1102" w:rsidR="00B23B3C" w:rsidRPr="003A3BF0" w:rsidRDefault="00B23B3C" w:rsidP="00E171B8">
            <w:r w:rsidRPr="003A3BF0">
              <w:t>processing.mp.</w:t>
            </w:r>
          </w:p>
        </w:tc>
        <w:tc>
          <w:tcPr>
            <w:tcW w:w="1253" w:type="dxa"/>
            <w:tcBorders>
              <w:top w:val="nil"/>
              <w:right w:val="nil"/>
            </w:tcBorders>
          </w:tcPr>
          <w:p w14:paraId="12EC3EFC" w14:textId="799004CC" w:rsidR="00B23B3C" w:rsidRPr="003A3BF0" w:rsidRDefault="00B23B3C" w:rsidP="00E171B8">
            <w:r w:rsidRPr="003A3BF0">
              <w:t>717081</w:t>
            </w:r>
          </w:p>
        </w:tc>
      </w:tr>
    </w:tbl>
    <w:p w14:paraId="4048F37F" w14:textId="77777777" w:rsidR="006D78F5" w:rsidRPr="003A3BF0" w:rsidRDefault="006D78F5" w:rsidP="00E171B8"/>
    <w:p w14:paraId="614F1A60" w14:textId="77777777" w:rsidR="00E32F2F" w:rsidRPr="003A3BF0" w:rsidRDefault="00E32F2F" w:rsidP="00DA1E9E"/>
    <w:p w14:paraId="7AF3770B" w14:textId="1EF44D35" w:rsidR="001D23EE" w:rsidRPr="003A3BF0" w:rsidRDefault="001D23EE" w:rsidP="00DA1E9E">
      <w:pPr>
        <w:rPr>
          <w:b/>
          <w:bCs/>
          <w:i/>
          <w:iCs/>
        </w:rPr>
      </w:pPr>
      <w:proofErr w:type="spellStart"/>
      <w:r w:rsidRPr="003A3BF0">
        <w:rPr>
          <w:b/>
          <w:bCs/>
          <w:i/>
          <w:iCs/>
        </w:rPr>
        <w:t>PsychNET</w:t>
      </w:r>
      <w:proofErr w:type="spellEnd"/>
      <w:r w:rsidRPr="003A3BF0">
        <w:rPr>
          <w:b/>
          <w:bCs/>
          <w:i/>
          <w:iCs/>
        </w:rPr>
        <w:t xml:space="preserve"> </w:t>
      </w:r>
      <w:r w:rsidR="003056DF" w:rsidRPr="003A3BF0">
        <w:rPr>
          <w:b/>
          <w:bCs/>
          <w:i/>
          <w:iCs/>
        </w:rPr>
        <w:t>Str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6"/>
        <w:gridCol w:w="1192"/>
      </w:tblGrid>
      <w:tr w:rsidR="000F234E" w:rsidRPr="003A3BF0" w14:paraId="56BC4ECB" w14:textId="77777777" w:rsidTr="00832431">
        <w:tc>
          <w:tcPr>
            <w:tcW w:w="7792" w:type="dxa"/>
          </w:tcPr>
          <w:p w14:paraId="36C987DE" w14:textId="3793EC3E" w:rsidR="000F234E" w:rsidRPr="003A3BF0" w:rsidRDefault="00F92BFB" w:rsidP="00DA1E9E">
            <w:r w:rsidRPr="003A3BF0">
              <w:t>Searches</w:t>
            </w:r>
          </w:p>
        </w:tc>
        <w:tc>
          <w:tcPr>
            <w:tcW w:w="1218" w:type="dxa"/>
          </w:tcPr>
          <w:p w14:paraId="6C6E18DA" w14:textId="587E54CF" w:rsidR="000F234E" w:rsidRPr="003A3BF0" w:rsidRDefault="00F92BFB" w:rsidP="00DA1E9E">
            <w:r w:rsidRPr="003A3BF0">
              <w:t>Results</w:t>
            </w:r>
          </w:p>
        </w:tc>
      </w:tr>
      <w:tr w:rsidR="00F92BFB" w:rsidRPr="003A3BF0" w14:paraId="68FEDE02" w14:textId="77777777" w:rsidTr="00832431">
        <w:tc>
          <w:tcPr>
            <w:tcW w:w="7792" w:type="dxa"/>
          </w:tcPr>
          <w:p w14:paraId="27309966" w14:textId="1B035078" w:rsidR="00F92BFB" w:rsidRPr="003A3BF0" w:rsidRDefault="00F92BFB" w:rsidP="00F92BFB">
            <w:r w:rsidRPr="003A3BF0">
              <w:t>Body dysmorphic disorder” OR “BDD” OR “body dysmorphia” OR “</w:t>
            </w:r>
            <w:proofErr w:type="spellStart"/>
            <w:r w:rsidRPr="003A3BF0">
              <w:t>dysmorphophobial</w:t>
            </w:r>
            <w:proofErr w:type="spellEnd"/>
            <w:r w:rsidRPr="003A3BF0">
              <w:t>” AND (“”</w:t>
            </w:r>
            <w:proofErr w:type="spellStart"/>
            <w:r w:rsidRPr="003A3BF0">
              <w:t>cogniti</w:t>
            </w:r>
            <w:proofErr w:type="spellEnd"/>
            <w:r w:rsidRPr="003A3BF0">
              <w:t xml:space="preserve">*” OR “social </w:t>
            </w:r>
            <w:proofErr w:type="spellStart"/>
            <w:r w:rsidRPr="003A3BF0">
              <w:t>cogniti</w:t>
            </w:r>
            <w:proofErr w:type="spellEnd"/>
            <w:r w:rsidRPr="003A3BF0">
              <w:t>*” OR “</w:t>
            </w:r>
            <w:proofErr w:type="spellStart"/>
            <w:r w:rsidRPr="003A3BF0">
              <w:t>neurocogniti</w:t>
            </w:r>
            <w:proofErr w:type="spellEnd"/>
            <w:r w:rsidRPr="003A3BF0">
              <w:t>*” OR “</w:t>
            </w:r>
            <w:proofErr w:type="spellStart"/>
            <w:r w:rsidRPr="003A3BF0">
              <w:t>neuropsy</w:t>
            </w:r>
            <w:proofErr w:type="spellEnd"/>
            <w:r w:rsidRPr="003A3BF0">
              <w:t xml:space="preserve">*” OR “visual*” OR “percept*” OR </w:t>
            </w:r>
            <w:r w:rsidRPr="003A3BF0">
              <w:lastRenderedPageBreak/>
              <w:t>“global” OR “local” OR “emotion recognition” OR “recognition” OR “emotion processing” OR “process” OR “theory of mind” OR “empath” OR “attention*” OR “set-shift” OR “vigilance” OR “executive function” OR “decision-making” OR “memory” OR “</w:t>
            </w:r>
            <w:proofErr w:type="spellStart"/>
            <w:r w:rsidRPr="003A3BF0">
              <w:t>mnestic</w:t>
            </w:r>
            <w:proofErr w:type="spellEnd"/>
            <w:r w:rsidRPr="003A3BF0">
              <w:t>” OR “fluency” OR “flexibility” OR “language” OR “verbal” OR “non-verbal” OR “motor” OR “inhibition” OR “dysfunction” OR “impair*” OR “face” OR “facial” OR “organization*” OR “organization*” OR “organizational*” AND APA Full-Text Only AND Peer-Reviewed Journals only</w:t>
            </w:r>
          </w:p>
        </w:tc>
        <w:tc>
          <w:tcPr>
            <w:tcW w:w="1218" w:type="dxa"/>
          </w:tcPr>
          <w:p w14:paraId="0E7992BC" w14:textId="6932C6EF" w:rsidR="00F92BFB" w:rsidRPr="003A3BF0" w:rsidRDefault="00F92BFB" w:rsidP="00F92BFB">
            <w:r w:rsidRPr="003A3BF0">
              <w:lastRenderedPageBreak/>
              <w:t>2136</w:t>
            </w:r>
          </w:p>
        </w:tc>
      </w:tr>
    </w:tbl>
    <w:p w14:paraId="0AE0B3CA" w14:textId="2959A6CE" w:rsidR="001D23EE" w:rsidRPr="003A3BF0" w:rsidRDefault="001D23EE" w:rsidP="00DA1E9E"/>
    <w:p w14:paraId="61F529E1" w14:textId="77777777" w:rsidR="001D23EE" w:rsidRPr="003A3BF0" w:rsidRDefault="001D23EE" w:rsidP="00DA1E9E"/>
    <w:p w14:paraId="6427DF81" w14:textId="66162027" w:rsidR="001D23EE" w:rsidRPr="003A3BF0" w:rsidRDefault="00EC0E27" w:rsidP="00DA1E9E">
      <w:pPr>
        <w:rPr>
          <w:b/>
          <w:bCs/>
          <w:i/>
          <w:iCs/>
        </w:rPr>
      </w:pPr>
      <w:r w:rsidRPr="003A3BF0">
        <w:rPr>
          <w:b/>
          <w:bCs/>
          <w:i/>
          <w:iCs/>
        </w:rPr>
        <w:t>Web of Sci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0"/>
        <w:gridCol w:w="1448"/>
      </w:tblGrid>
      <w:tr w:rsidR="00916971" w:rsidRPr="003A3BF0" w14:paraId="545F524D" w14:textId="77777777" w:rsidTr="00832431">
        <w:tc>
          <w:tcPr>
            <w:tcW w:w="7508" w:type="dxa"/>
          </w:tcPr>
          <w:p w14:paraId="67B7D276" w14:textId="77777777" w:rsidR="00916971" w:rsidRPr="003A3BF0" w:rsidRDefault="00916971" w:rsidP="00BD69AA">
            <w:r w:rsidRPr="003A3BF0">
              <w:t>Searches</w:t>
            </w:r>
          </w:p>
        </w:tc>
        <w:tc>
          <w:tcPr>
            <w:tcW w:w="1502" w:type="dxa"/>
          </w:tcPr>
          <w:p w14:paraId="1211EA89" w14:textId="77777777" w:rsidR="00916971" w:rsidRPr="003A3BF0" w:rsidRDefault="00916971" w:rsidP="00BD69AA">
            <w:r w:rsidRPr="003A3BF0">
              <w:t>Results</w:t>
            </w:r>
          </w:p>
        </w:tc>
      </w:tr>
      <w:tr w:rsidR="000F234E" w:rsidRPr="003A3BF0" w14:paraId="071970E2" w14:textId="77777777" w:rsidTr="00832431">
        <w:tc>
          <w:tcPr>
            <w:tcW w:w="7508" w:type="dxa"/>
          </w:tcPr>
          <w:p w14:paraId="2F3E0730" w14:textId="476C5B36" w:rsidR="000F234E" w:rsidRPr="003A3BF0" w:rsidRDefault="000F234E" w:rsidP="00DA1E9E">
            <w:r w:rsidRPr="003A3BF0">
              <w:t>ALL=(dysmorphophobia OR “body dysmorphia” OR “body dysmorphic disorder” AND “</w:t>
            </w:r>
            <w:proofErr w:type="spellStart"/>
            <w:r w:rsidRPr="003A3BF0">
              <w:t>cogniti</w:t>
            </w:r>
            <w:proofErr w:type="spellEnd"/>
            <w:r w:rsidRPr="003A3BF0">
              <w:t xml:space="preserve">*” OR “social </w:t>
            </w:r>
            <w:proofErr w:type="spellStart"/>
            <w:r w:rsidRPr="003A3BF0">
              <w:t>cogniti</w:t>
            </w:r>
            <w:proofErr w:type="spellEnd"/>
            <w:r w:rsidRPr="003A3BF0">
              <w:t>*” OR “</w:t>
            </w:r>
            <w:proofErr w:type="spellStart"/>
            <w:r w:rsidRPr="003A3BF0">
              <w:t>neurocogniti</w:t>
            </w:r>
            <w:proofErr w:type="spellEnd"/>
            <w:r w:rsidRPr="003A3BF0">
              <w:t>*” OR “</w:t>
            </w:r>
            <w:proofErr w:type="spellStart"/>
            <w:r w:rsidRPr="003A3BF0">
              <w:t>neuropsy</w:t>
            </w:r>
            <w:proofErr w:type="spellEnd"/>
            <w:r w:rsidRPr="003A3BF0">
              <w:t>*” OR “visual*” OR “percept*” OR “global” OR “local” OR “emotion recog</w:t>
            </w:r>
            <w:r w:rsidR="00DA01C7" w:rsidRPr="003A3BF0">
              <w:t>ni</w:t>
            </w:r>
            <w:r w:rsidRPr="003A3BF0">
              <w:t>tion” OR “reco</w:t>
            </w:r>
            <w:r w:rsidR="00DA01C7" w:rsidRPr="003A3BF0">
              <w:t>g</w:t>
            </w:r>
            <w:r w:rsidRPr="003A3BF0">
              <w:t>nition” OR “emotion processing” OR “process” OR “theory of mind” OR “empathy” OR “attention*” OR “set-shift” OR “vigilance” OR “executive function” OR “decision-making” OR “memory” OR “</w:t>
            </w:r>
            <w:proofErr w:type="spellStart"/>
            <w:r w:rsidRPr="003A3BF0">
              <w:t>mnesic</w:t>
            </w:r>
            <w:proofErr w:type="spellEnd"/>
            <w:r w:rsidRPr="003A3BF0">
              <w:t>” OR “fluency” OR “flexibility” OR “language” OR “verbal” OR “non-verbal” OR “motor” OR “</w:t>
            </w:r>
            <w:proofErr w:type="spellStart"/>
            <w:r w:rsidRPr="003A3BF0">
              <w:t>inhibiton</w:t>
            </w:r>
            <w:proofErr w:type="spellEnd"/>
            <w:r w:rsidRPr="003A3BF0">
              <w:t>” OR “dysfunction” OR “impair*” OR “face” OR “facial” OR “organization*” OR organizational*”)</w:t>
            </w:r>
          </w:p>
        </w:tc>
        <w:tc>
          <w:tcPr>
            <w:tcW w:w="1502" w:type="dxa"/>
          </w:tcPr>
          <w:p w14:paraId="79A697C6" w14:textId="2C5B59C9" w:rsidR="000F234E" w:rsidRPr="003A3BF0" w:rsidRDefault="0031104B" w:rsidP="00DA1E9E">
            <w:r w:rsidRPr="003A3BF0">
              <w:t>16, 128, 873</w:t>
            </w:r>
          </w:p>
        </w:tc>
      </w:tr>
    </w:tbl>
    <w:p w14:paraId="79DC645C" w14:textId="77777777" w:rsidR="000F234E" w:rsidRPr="003A3BF0" w:rsidRDefault="000F234E" w:rsidP="00DA1E9E"/>
    <w:p w14:paraId="63104668" w14:textId="77777777" w:rsidR="00EC0E27" w:rsidRPr="003A3BF0" w:rsidRDefault="00EC0E27" w:rsidP="00DA1E9E"/>
    <w:p w14:paraId="34AE293F" w14:textId="41495F1B" w:rsidR="001D23EE" w:rsidRPr="003A3BF0" w:rsidRDefault="006022A3" w:rsidP="00DA1E9E">
      <w:pPr>
        <w:rPr>
          <w:b/>
          <w:bCs/>
          <w:i/>
          <w:iCs/>
        </w:rPr>
      </w:pPr>
      <w:r w:rsidRPr="003A3BF0">
        <w:rPr>
          <w:b/>
          <w:bCs/>
          <w:i/>
          <w:iCs/>
        </w:rPr>
        <w:t>Scop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5"/>
        <w:gridCol w:w="1193"/>
      </w:tblGrid>
      <w:tr w:rsidR="00916971" w:rsidRPr="003A3BF0" w14:paraId="037CC53E" w14:textId="77777777" w:rsidTr="00832431">
        <w:tc>
          <w:tcPr>
            <w:tcW w:w="7792" w:type="dxa"/>
          </w:tcPr>
          <w:p w14:paraId="6A651ECC" w14:textId="77777777" w:rsidR="00916971" w:rsidRPr="003A3BF0" w:rsidRDefault="00916971" w:rsidP="00BD69AA">
            <w:r w:rsidRPr="003A3BF0">
              <w:t>Searches</w:t>
            </w:r>
          </w:p>
        </w:tc>
        <w:tc>
          <w:tcPr>
            <w:tcW w:w="1218" w:type="dxa"/>
          </w:tcPr>
          <w:p w14:paraId="445B73F8" w14:textId="77777777" w:rsidR="00916971" w:rsidRPr="003A3BF0" w:rsidRDefault="00916971" w:rsidP="00BD69AA">
            <w:r w:rsidRPr="003A3BF0">
              <w:t>Results</w:t>
            </w:r>
          </w:p>
        </w:tc>
      </w:tr>
      <w:tr w:rsidR="00CA1BC6" w:rsidRPr="003A3BF0" w14:paraId="30C33C6C" w14:textId="77777777" w:rsidTr="00832431">
        <w:tc>
          <w:tcPr>
            <w:tcW w:w="7792" w:type="dxa"/>
          </w:tcPr>
          <w:p w14:paraId="316CD592" w14:textId="1B609B32" w:rsidR="00CA1BC6" w:rsidRPr="003A3BF0" w:rsidRDefault="00CA1BC6" w:rsidP="00DA1E9E">
            <w:r w:rsidRPr="003A3BF0">
              <w:t>“body dysmorphic disorder” OR “body dysmorphia” dysmorphophobia AND “</w:t>
            </w:r>
            <w:proofErr w:type="spellStart"/>
            <w:r w:rsidRPr="003A3BF0">
              <w:t>cogniti</w:t>
            </w:r>
            <w:proofErr w:type="spellEnd"/>
            <w:r w:rsidRPr="003A3BF0">
              <w:t>*</w:t>
            </w:r>
          </w:p>
        </w:tc>
        <w:tc>
          <w:tcPr>
            <w:tcW w:w="1218" w:type="dxa"/>
          </w:tcPr>
          <w:p w14:paraId="374A198E" w14:textId="513E758D" w:rsidR="00CA1BC6" w:rsidRPr="003A3BF0" w:rsidRDefault="00CA1BC6" w:rsidP="00DA1E9E">
            <w:r w:rsidRPr="003A3BF0">
              <w:t>6132</w:t>
            </w:r>
          </w:p>
        </w:tc>
      </w:tr>
    </w:tbl>
    <w:p w14:paraId="36D25671" w14:textId="77777777" w:rsidR="00CA1BC6" w:rsidRPr="003A3BF0" w:rsidRDefault="00CA1BC6" w:rsidP="00DA1E9E"/>
    <w:p w14:paraId="65CEDD64" w14:textId="7E784641" w:rsidR="006022A3" w:rsidRPr="003A3BF0" w:rsidRDefault="006022A3" w:rsidP="00DA1E9E"/>
    <w:p w14:paraId="22243EEC" w14:textId="55F4FC6D" w:rsidR="00F92BFB" w:rsidRPr="003A3BF0" w:rsidRDefault="00F92BFB" w:rsidP="0045617F">
      <w:pPr>
        <w:pStyle w:val="p"/>
        <w:spacing w:before="0" w:beforeAutospacing="0" w:after="0"/>
        <w:textAlignment w:val="baseline"/>
        <w:rPr>
          <w:color w:val="333333"/>
        </w:rPr>
      </w:pPr>
    </w:p>
    <w:sectPr w:rsidR="00F92BFB" w:rsidRPr="003A3BF0" w:rsidSect="00DC2BE5">
      <w:pgSz w:w="11900" w:h="16840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34B"/>
    <w:rsid w:val="000038B1"/>
    <w:rsid w:val="0001215A"/>
    <w:rsid w:val="00014F90"/>
    <w:rsid w:val="00020AA3"/>
    <w:rsid w:val="000325B4"/>
    <w:rsid w:val="00054C7A"/>
    <w:rsid w:val="0006229D"/>
    <w:rsid w:val="00064771"/>
    <w:rsid w:val="00075039"/>
    <w:rsid w:val="00087689"/>
    <w:rsid w:val="00094A83"/>
    <w:rsid w:val="000A053F"/>
    <w:rsid w:val="000A2897"/>
    <w:rsid w:val="000A53EB"/>
    <w:rsid w:val="000C6A16"/>
    <w:rsid w:val="000F234E"/>
    <w:rsid w:val="00112E0E"/>
    <w:rsid w:val="001151ED"/>
    <w:rsid w:val="001244B6"/>
    <w:rsid w:val="0012612F"/>
    <w:rsid w:val="00130B4D"/>
    <w:rsid w:val="00133A5D"/>
    <w:rsid w:val="00167BE9"/>
    <w:rsid w:val="00192F1F"/>
    <w:rsid w:val="00196CE2"/>
    <w:rsid w:val="001B5BF2"/>
    <w:rsid w:val="001C7332"/>
    <w:rsid w:val="001D23EE"/>
    <w:rsid w:val="001F1C90"/>
    <w:rsid w:val="00210447"/>
    <w:rsid w:val="002121A4"/>
    <w:rsid w:val="00214E58"/>
    <w:rsid w:val="002217BE"/>
    <w:rsid w:val="00233A58"/>
    <w:rsid w:val="002374C1"/>
    <w:rsid w:val="00240BEB"/>
    <w:rsid w:val="002878A1"/>
    <w:rsid w:val="002911BD"/>
    <w:rsid w:val="00294897"/>
    <w:rsid w:val="00295783"/>
    <w:rsid w:val="002B1DBB"/>
    <w:rsid w:val="002F5AEA"/>
    <w:rsid w:val="002F64E2"/>
    <w:rsid w:val="003056DF"/>
    <w:rsid w:val="0031104B"/>
    <w:rsid w:val="00322256"/>
    <w:rsid w:val="00325795"/>
    <w:rsid w:val="00335EDE"/>
    <w:rsid w:val="003767AB"/>
    <w:rsid w:val="00376EFE"/>
    <w:rsid w:val="003A0771"/>
    <w:rsid w:val="003A3BF0"/>
    <w:rsid w:val="003A5B42"/>
    <w:rsid w:val="003E18B6"/>
    <w:rsid w:val="003E374F"/>
    <w:rsid w:val="00427691"/>
    <w:rsid w:val="00451687"/>
    <w:rsid w:val="0045617F"/>
    <w:rsid w:val="00467576"/>
    <w:rsid w:val="00467D8B"/>
    <w:rsid w:val="00474E98"/>
    <w:rsid w:val="004760A0"/>
    <w:rsid w:val="004A7B40"/>
    <w:rsid w:val="00571AA9"/>
    <w:rsid w:val="00596F15"/>
    <w:rsid w:val="005A6B1E"/>
    <w:rsid w:val="005C0C99"/>
    <w:rsid w:val="005C1A8B"/>
    <w:rsid w:val="005D744B"/>
    <w:rsid w:val="006022A3"/>
    <w:rsid w:val="00626630"/>
    <w:rsid w:val="00634475"/>
    <w:rsid w:val="00641F58"/>
    <w:rsid w:val="00670340"/>
    <w:rsid w:val="00686D95"/>
    <w:rsid w:val="006A1F33"/>
    <w:rsid w:val="006C3DEB"/>
    <w:rsid w:val="006D78F5"/>
    <w:rsid w:val="006E7A40"/>
    <w:rsid w:val="006F4DE3"/>
    <w:rsid w:val="006F5450"/>
    <w:rsid w:val="0071092B"/>
    <w:rsid w:val="00713664"/>
    <w:rsid w:val="0074346C"/>
    <w:rsid w:val="007531CA"/>
    <w:rsid w:val="00764447"/>
    <w:rsid w:val="00787CAD"/>
    <w:rsid w:val="0079481E"/>
    <w:rsid w:val="007A0699"/>
    <w:rsid w:val="007B7AFE"/>
    <w:rsid w:val="007C0CF4"/>
    <w:rsid w:val="007C747B"/>
    <w:rsid w:val="007E0E3D"/>
    <w:rsid w:val="007F4B76"/>
    <w:rsid w:val="007F6AD6"/>
    <w:rsid w:val="008029D4"/>
    <w:rsid w:val="0080554F"/>
    <w:rsid w:val="00832431"/>
    <w:rsid w:val="00852694"/>
    <w:rsid w:val="00855416"/>
    <w:rsid w:val="00867616"/>
    <w:rsid w:val="00867ACA"/>
    <w:rsid w:val="00873F2C"/>
    <w:rsid w:val="0087528C"/>
    <w:rsid w:val="00891D22"/>
    <w:rsid w:val="008A2FFB"/>
    <w:rsid w:val="008A4572"/>
    <w:rsid w:val="008B42FB"/>
    <w:rsid w:val="008B4A98"/>
    <w:rsid w:val="008B7C27"/>
    <w:rsid w:val="008D3D71"/>
    <w:rsid w:val="008D4D4D"/>
    <w:rsid w:val="008F1366"/>
    <w:rsid w:val="00916971"/>
    <w:rsid w:val="00924DDE"/>
    <w:rsid w:val="0093451F"/>
    <w:rsid w:val="00942795"/>
    <w:rsid w:val="00950176"/>
    <w:rsid w:val="00964BB3"/>
    <w:rsid w:val="00966760"/>
    <w:rsid w:val="009A1691"/>
    <w:rsid w:val="009A1ECC"/>
    <w:rsid w:val="009B58F3"/>
    <w:rsid w:val="009C04E1"/>
    <w:rsid w:val="009C3036"/>
    <w:rsid w:val="009C45C7"/>
    <w:rsid w:val="009C4ABB"/>
    <w:rsid w:val="00A05D5F"/>
    <w:rsid w:val="00A128C4"/>
    <w:rsid w:val="00A13C67"/>
    <w:rsid w:val="00A2292F"/>
    <w:rsid w:val="00A26F22"/>
    <w:rsid w:val="00A32186"/>
    <w:rsid w:val="00A349B7"/>
    <w:rsid w:val="00A4059E"/>
    <w:rsid w:val="00A51D35"/>
    <w:rsid w:val="00A81C94"/>
    <w:rsid w:val="00AA6C2F"/>
    <w:rsid w:val="00AB1A02"/>
    <w:rsid w:val="00AB4949"/>
    <w:rsid w:val="00AB5476"/>
    <w:rsid w:val="00AC4173"/>
    <w:rsid w:val="00AC6242"/>
    <w:rsid w:val="00AE7A31"/>
    <w:rsid w:val="00B049F6"/>
    <w:rsid w:val="00B11A74"/>
    <w:rsid w:val="00B23B3C"/>
    <w:rsid w:val="00B240F4"/>
    <w:rsid w:val="00B35871"/>
    <w:rsid w:val="00B41F4E"/>
    <w:rsid w:val="00B43923"/>
    <w:rsid w:val="00B74ADE"/>
    <w:rsid w:val="00B84519"/>
    <w:rsid w:val="00B92A42"/>
    <w:rsid w:val="00BA0246"/>
    <w:rsid w:val="00BA4786"/>
    <w:rsid w:val="00BB6F95"/>
    <w:rsid w:val="00BC615C"/>
    <w:rsid w:val="00BD72A5"/>
    <w:rsid w:val="00BF264F"/>
    <w:rsid w:val="00C37B3A"/>
    <w:rsid w:val="00C44EE6"/>
    <w:rsid w:val="00C53D8E"/>
    <w:rsid w:val="00C55AB4"/>
    <w:rsid w:val="00C678E4"/>
    <w:rsid w:val="00C867EE"/>
    <w:rsid w:val="00C97F6A"/>
    <w:rsid w:val="00CA1BC6"/>
    <w:rsid w:val="00CA244C"/>
    <w:rsid w:val="00CC3602"/>
    <w:rsid w:val="00CD74DF"/>
    <w:rsid w:val="00CE0117"/>
    <w:rsid w:val="00CE113D"/>
    <w:rsid w:val="00D0154B"/>
    <w:rsid w:val="00D42C5D"/>
    <w:rsid w:val="00D65C43"/>
    <w:rsid w:val="00D73D9C"/>
    <w:rsid w:val="00D771E0"/>
    <w:rsid w:val="00D8548B"/>
    <w:rsid w:val="00D9134B"/>
    <w:rsid w:val="00D94AB5"/>
    <w:rsid w:val="00DA01C7"/>
    <w:rsid w:val="00DA1E9E"/>
    <w:rsid w:val="00DA7D0C"/>
    <w:rsid w:val="00DC2BE5"/>
    <w:rsid w:val="00E13908"/>
    <w:rsid w:val="00E15099"/>
    <w:rsid w:val="00E171B8"/>
    <w:rsid w:val="00E32F2F"/>
    <w:rsid w:val="00E45B0B"/>
    <w:rsid w:val="00E62FB8"/>
    <w:rsid w:val="00E85166"/>
    <w:rsid w:val="00E85DBD"/>
    <w:rsid w:val="00E9331A"/>
    <w:rsid w:val="00EA5AD6"/>
    <w:rsid w:val="00EB68CB"/>
    <w:rsid w:val="00EC0E27"/>
    <w:rsid w:val="00EC4BA0"/>
    <w:rsid w:val="00ED5C2E"/>
    <w:rsid w:val="00ED7443"/>
    <w:rsid w:val="00EE3227"/>
    <w:rsid w:val="00EF3042"/>
    <w:rsid w:val="00EF3AB9"/>
    <w:rsid w:val="00EF5B99"/>
    <w:rsid w:val="00F0119C"/>
    <w:rsid w:val="00F16B93"/>
    <w:rsid w:val="00F275FE"/>
    <w:rsid w:val="00F44DBE"/>
    <w:rsid w:val="00F4631B"/>
    <w:rsid w:val="00F64E04"/>
    <w:rsid w:val="00F73050"/>
    <w:rsid w:val="00F84443"/>
    <w:rsid w:val="00F92BFB"/>
    <w:rsid w:val="00FA4E43"/>
    <w:rsid w:val="00FB0A59"/>
    <w:rsid w:val="00FD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4400F"/>
  <w15:chartTrackingRefBased/>
  <w15:docId w15:val="{A7169115-A319-1347-98F7-7ACE7F69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F2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E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93451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3451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F2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tterbibAPA">
    <w:name w:val="betterbibAPA"/>
    <w:basedOn w:val="Normal"/>
    <w:qFormat/>
    <w:rsid w:val="00686D95"/>
    <w:pPr>
      <w:spacing w:before="240" w:after="240" w:line="480" w:lineRule="auto"/>
      <w:ind w:left="720" w:hanging="720"/>
    </w:pPr>
    <w:rPr>
      <w:rFonts w:eastAsiaTheme="minorHAnsi"/>
      <w:lang w:eastAsia="en-US"/>
    </w:rPr>
  </w:style>
  <w:style w:type="paragraph" w:customStyle="1" w:styleId="QuestionsAPA">
    <w:name w:val="QuestionsAPA"/>
    <w:basedOn w:val="Normal"/>
    <w:qFormat/>
    <w:rsid w:val="00686D95"/>
    <w:pPr>
      <w:spacing w:after="160" w:line="480" w:lineRule="auto"/>
    </w:pPr>
    <w:rPr>
      <w:rFonts w:eastAsiaTheme="minorHAnsi" w:cstheme="minorBidi"/>
      <w:color w:val="000000" w:themeColor="text1"/>
      <w:szCs w:val="22"/>
      <w:lang w:eastAsia="en-US"/>
      <w14:textFill>
        <w14:solidFill>
          <w14:schemeClr w14:val="tx1">
            <w14:lumMod w14:val="50000"/>
            <w14:lumOff w14:val="50000"/>
            <w14:lumMod w14:val="50000"/>
            <w14:lumOff w14:val="50000"/>
          </w14:schemeClr>
        </w14:solidFill>
      </w14:textFill>
    </w:rPr>
  </w:style>
  <w:style w:type="paragraph" w:customStyle="1" w:styleId="apatext">
    <w:name w:val="apatext"/>
    <w:basedOn w:val="Normal"/>
    <w:qFormat/>
    <w:rsid w:val="00686D95"/>
    <w:pPr>
      <w:spacing w:line="480" w:lineRule="auto"/>
      <w:ind w:firstLine="709"/>
    </w:pPr>
    <w:rPr>
      <w:rFonts w:eastAsiaTheme="minorHAnsi"/>
      <w:lang w:eastAsia="en-US"/>
    </w:rPr>
  </w:style>
  <w:style w:type="paragraph" w:customStyle="1" w:styleId="apaAbstract">
    <w:name w:val="apaAbstract"/>
    <w:basedOn w:val="apatext"/>
    <w:autoRedefine/>
    <w:qFormat/>
    <w:rsid w:val="000A053F"/>
    <w:pPr>
      <w:ind w:firstLine="0"/>
    </w:pPr>
    <w:rPr>
      <w:rFonts w:eastAsia="Times New Roman"/>
      <w:color w:val="000000" w:themeColor="text1"/>
    </w:rPr>
  </w:style>
  <w:style w:type="paragraph" w:customStyle="1" w:styleId="apaAbstracttitle">
    <w:name w:val="apaAbstracttitle"/>
    <w:basedOn w:val="apaAbstract"/>
    <w:autoRedefine/>
    <w:qFormat/>
    <w:rsid w:val="000A053F"/>
    <w:pPr>
      <w:jc w:val="center"/>
    </w:pPr>
    <w:rPr>
      <w:b/>
    </w:rPr>
  </w:style>
  <w:style w:type="paragraph" w:customStyle="1" w:styleId="APA7referencetextstyle">
    <w:name w:val="APA7 reference text style"/>
    <w:basedOn w:val="Normal"/>
    <w:autoRedefine/>
    <w:qFormat/>
    <w:rsid w:val="009C4ABB"/>
    <w:pPr>
      <w:spacing w:before="480" w:after="480" w:line="480" w:lineRule="auto"/>
      <w:ind w:left="720" w:hanging="720"/>
    </w:pPr>
    <w:rPr>
      <w:rFonts w:asciiTheme="minorHAnsi" w:hAnsiTheme="minorHAnsi" w:cstheme="minorHAnsi"/>
      <w:sz w:val="22"/>
      <w:szCs w:val="22"/>
      <w:shd w:val="clear" w:color="auto" w:fill="FFFFFF"/>
    </w:rPr>
  </w:style>
  <w:style w:type="table" w:styleId="TableGrid">
    <w:name w:val="Table Grid"/>
    <w:basedOn w:val="TableNormal"/>
    <w:uiPriority w:val="39"/>
    <w:rsid w:val="00D91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B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B3A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3451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3451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93451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3451F"/>
  </w:style>
  <w:style w:type="paragraph" w:customStyle="1" w:styleId="p">
    <w:name w:val="p"/>
    <w:basedOn w:val="Normal"/>
    <w:rsid w:val="00A26F22"/>
    <w:pPr>
      <w:spacing w:before="100" w:beforeAutospacing="1" w:after="100" w:afterAutospacing="1"/>
    </w:pPr>
  </w:style>
  <w:style w:type="character" w:customStyle="1" w:styleId="show-for-sr">
    <w:name w:val="show-for-sr"/>
    <w:basedOn w:val="DefaultParagraphFont"/>
    <w:rsid w:val="00A26F22"/>
  </w:style>
  <w:style w:type="character" w:customStyle="1" w:styleId="Heading4Char">
    <w:name w:val="Heading 4 Char"/>
    <w:basedOn w:val="DefaultParagraphFont"/>
    <w:link w:val="Heading4"/>
    <w:uiPriority w:val="9"/>
    <w:semiHidden/>
    <w:rsid w:val="00A26F2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A26F2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A1E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DA1E9E"/>
    <w:pPr>
      <w:spacing w:before="100" w:beforeAutospacing="1" w:after="100" w:afterAutospacing="1"/>
    </w:pPr>
  </w:style>
  <w:style w:type="character" w:customStyle="1" w:styleId="fq-value">
    <w:name w:val="fq-value"/>
    <w:basedOn w:val="DefaultParagraphFont"/>
    <w:rsid w:val="00A51D35"/>
  </w:style>
  <w:style w:type="character" w:styleId="Strong">
    <w:name w:val="Strong"/>
    <w:basedOn w:val="DefaultParagraphFont"/>
    <w:uiPriority w:val="22"/>
    <w:qFormat/>
    <w:rsid w:val="00867ACA"/>
    <w:rPr>
      <w:b/>
      <w:bCs/>
    </w:rPr>
  </w:style>
  <w:style w:type="character" w:customStyle="1" w:styleId="fq-field">
    <w:name w:val="fq-field"/>
    <w:basedOn w:val="DefaultParagraphFont"/>
    <w:rsid w:val="00867ACA"/>
  </w:style>
  <w:style w:type="character" w:customStyle="1" w:styleId="fq-op">
    <w:name w:val="fq-op"/>
    <w:basedOn w:val="DefaultParagraphFont"/>
    <w:rsid w:val="00867ACA"/>
  </w:style>
  <w:style w:type="character" w:customStyle="1" w:styleId="searchhistory-search-term">
    <w:name w:val="searchhistory-search-term"/>
    <w:basedOn w:val="DefaultParagraphFont"/>
    <w:rsid w:val="00E32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5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3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615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0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7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1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6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8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7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2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6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9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7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1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70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020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98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0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81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3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6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5254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87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490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389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6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53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23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73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5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3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5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CE5BA5-6AB6-C049-840C-0D8C4A6F1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5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Margarete</dc:creator>
  <cp:keywords/>
  <dc:description/>
  <cp:lastModifiedBy>Katrina Holmes a Court</cp:lastModifiedBy>
  <cp:revision>4</cp:revision>
  <dcterms:created xsi:type="dcterms:W3CDTF">2024-09-15T05:13:00Z</dcterms:created>
  <dcterms:modified xsi:type="dcterms:W3CDTF">2024-09-17T07:51:00Z</dcterms:modified>
  <cp:category/>
</cp:coreProperties>
</file>